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8C971" w14:textId="77777777" w:rsidR="00B32E1F" w:rsidRPr="00906E11" w:rsidRDefault="00B32E1F" w:rsidP="00B32E1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b/>
          <w:bCs/>
          <w:color w:val="000000"/>
          <w:sz w:val="23"/>
          <w:szCs w:val="23"/>
          <w:lang w:eastAsia="en-NL"/>
        </w:rPr>
        <w:t xml:space="preserve">Table S2. </w:t>
      </w: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Top 20 </w:t>
      </w:r>
      <w:proofErr w:type="spellStart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DEGs</w:t>
      </w:r>
      <w:proofErr w:type="spellEnd"/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 xml:space="preserve"> (12 Upregulated and 8 Downregulated) in the PBMC sample group in disease condition according to log2FC compared to healthy controls. 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01"/>
        <w:gridCol w:w="4548"/>
        <w:gridCol w:w="989"/>
        <w:gridCol w:w="1100"/>
        <w:gridCol w:w="888"/>
      </w:tblGrid>
      <w:tr w:rsidR="00B32E1F" w:rsidRPr="00906E11" w14:paraId="348494AC" w14:textId="77777777" w:rsidTr="00B32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84E3D8" w14:textId="77777777" w:rsidR="00B32E1F" w:rsidRPr="00906E11" w:rsidRDefault="00B32E1F" w:rsidP="00D70CD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ymbol </w:t>
            </w:r>
          </w:p>
        </w:tc>
        <w:tc>
          <w:tcPr>
            <w:tcW w:w="0" w:type="auto"/>
            <w:hideMark/>
          </w:tcPr>
          <w:p w14:paraId="3825AF9C" w14:textId="77777777" w:rsidR="00B32E1F" w:rsidRPr="00906E11" w:rsidRDefault="00B32E1F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ene name </w:t>
            </w:r>
          </w:p>
        </w:tc>
        <w:tc>
          <w:tcPr>
            <w:tcW w:w="0" w:type="auto"/>
            <w:hideMark/>
          </w:tcPr>
          <w:p w14:paraId="18CEBADB" w14:textId="77777777" w:rsidR="00B32E1F" w:rsidRPr="00906E11" w:rsidRDefault="00B32E1F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log2FC </w:t>
            </w:r>
          </w:p>
        </w:tc>
        <w:tc>
          <w:tcPr>
            <w:tcW w:w="0" w:type="auto"/>
            <w:hideMark/>
          </w:tcPr>
          <w:p w14:paraId="4DE32C77" w14:textId="77777777" w:rsidR="00B32E1F" w:rsidRPr="00906E11" w:rsidRDefault="00B32E1F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p-adj </w:t>
            </w:r>
          </w:p>
        </w:tc>
        <w:tc>
          <w:tcPr>
            <w:tcW w:w="0" w:type="auto"/>
            <w:hideMark/>
          </w:tcPr>
          <w:p w14:paraId="1F2DA0F5" w14:textId="77777777" w:rsidR="00B32E1F" w:rsidRPr="00906E11" w:rsidRDefault="00B32E1F" w:rsidP="00D70C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tatus </w:t>
            </w:r>
          </w:p>
        </w:tc>
      </w:tr>
      <w:tr w:rsidR="00B32E1F" w:rsidRPr="00906E11" w14:paraId="5635936A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hideMark/>
          </w:tcPr>
          <w:p w14:paraId="5D4850C4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FI27 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nil"/>
            </w:tcBorders>
            <w:hideMark/>
          </w:tcPr>
          <w:p w14:paraId="3A4F5794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nterferon alpha inducible protein 27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0DFA395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.726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E93444C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1.368e-34 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2B00827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7018A4D9" w14:textId="77777777" w:rsidTr="009203F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0651BC7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A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E78C11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arbonic anhydrase 1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F53BCC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7.12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03CFDC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.294e-0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4A0117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0746F574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C78FC55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YPB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755179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glycophorin B (MNS blood group)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C36DE4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91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5BA2FC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.779e-0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88919C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5E62F3AC" w14:textId="77777777" w:rsidTr="009203F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430648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BA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54D943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emoglobin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subunit alpha 2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1FC8C4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81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65D07B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9.250e-0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FBF13F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539F3305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52AFC02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GHV1-1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128922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mmunoglobulin heavy variable 1-14 (pseudogene)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239DDE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56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6C102F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.353e-1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B5C04E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17FAE6EA" w14:textId="77777777" w:rsidTr="009203F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7539FC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BM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3E32FE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emoglobin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subunit mu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3707D3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52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34036B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.924e-0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73EA93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622460DE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796CDD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BD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520332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emoglobin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subunit delta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5175C0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47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1EFF65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4.877e-0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38ABD1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1ADB02F4" w14:textId="77777777" w:rsidTr="009203F6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A50CBA" w14:textId="77777777" w:rsidR="00B32E1F" w:rsidRPr="00906E11" w:rsidRDefault="00B32E1F" w:rsidP="009203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DAMTS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E5FA82" w14:textId="77777777" w:rsidR="00B32E1F" w:rsidRPr="00906E11" w:rsidRDefault="00B32E1F" w:rsidP="009203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DAM metallopeptidase with thrombospondin type 1 motif 2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C83D3F" w14:textId="77777777" w:rsidR="00B32E1F" w:rsidRPr="00906E11" w:rsidRDefault="00B32E1F" w:rsidP="009203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37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E26292" w14:textId="77777777" w:rsidR="00B32E1F" w:rsidRPr="00906E11" w:rsidRDefault="00B32E1F" w:rsidP="009203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885e-0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EC35DB" w14:textId="77777777" w:rsidR="00B32E1F" w:rsidRPr="00906E11" w:rsidRDefault="00B32E1F" w:rsidP="009203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7BAAECB2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0D0FCC" w14:textId="77777777" w:rsidR="00B32E1F" w:rsidRPr="00906E11" w:rsidRDefault="00B32E1F" w:rsidP="009203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LAS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23F80D" w14:textId="77777777" w:rsidR="00B32E1F" w:rsidRPr="00906E11" w:rsidRDefault="00B32E1F" w:rsidP="009203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'-aminolevulinate synthase 2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EFD69F" w14:textId="77777777" w:rsidR="00B32E1F" w:rsidRPr="00906E11" w:rsidRDefault="00B32E1F" w:rsidP="009203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37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09920A" w14:textId="77777777" w:rsidR="00B32E1F" w:rsidRPr="00906E11" w:rsidRDefault="00B32E1F" w:rsidP="009203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8.228e-0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346246" w14:textId="77777777" w:rsidR="00B32E1F" w:rsidRPr="00906E11" w:rsidRDefault="00B32E1F" w:rsidP="009203F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2B14B615" w14:textId="77777777" w:rsidTr="009203F6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475DA0" w14:textId="77777777" w:rsidR="00B32E1F" w:rsidRPr="00906E11" w:rsidRDefault="00B32E1F" w:rsidP="009203F6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FIT1B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DFB1CB" w14:textId="77777777" w:rsidR="00B32E1F" w:rsidRPr="00906E11" w:rsidRDefault="00B32E1F" w:rsidP="009203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interferon induced protein with tetratricopeptide repeats 1B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B49D74" w14:textId="77777777" w:rsidR="00B32E1F" w:rsidRPr="00906E11" w:rsidRDefault="00B32E1F" w:rsidP="009203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15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092369" w14:textId="77777777" w:rsidR="00B32E1F" w:rsidRPr="00906E11" w:rsidRDefault="00B32E1F" w:rsidP="009203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3.048e-0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A05CCC" w14:textId="77777777" w:rsidR="00B32E1F" w:rsidRPr="00906E11" w:rsidRDefault="00B32E1F" w:rsidP="009203F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54ED4929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9A1167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HSP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9A8B17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alpha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emoglobin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stabilizing protein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D6AFB3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13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1F1E4D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00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DA3342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6E31199D" w14:textId="77777777" w:rsidTr="009203F6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1C9019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ELENBP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D0DFA2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elenium binding protein 1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200772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6.10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CA5FBB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2.907e-0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C74F10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Up </w:t>
            </w:r>
          </w:p>
        </w:tc>
      </w:tr>
      <w:tr w:rsidR="00B32E1F" w:rsidRPr="00906E11" w14:paraId="2CFF255A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B07F2A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PS15AP2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0B5416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ibosomal protein S15a pseudogene 27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A5A423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3.14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96ABE2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1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4CB66C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B32E1F" w:rsidRPr="00906E11" w14:paraId="6A2CDB74" w14:textId="77777777" w:rsidTr="009203F6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348C40D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SPA1B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95FA75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heat shock protein family A (Hsp70) member 1B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B6207C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2.83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0927E9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38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4D0105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B32E1F" w:rsidRPr="00906E11" w14:paraId="117B2696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EBEBA6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LC4A10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BC1878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solute carrier family 4 member 10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039348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2.81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35E2E8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00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4ECF7F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B32E1F" w:rsidRPr="00906E11" w14:paraId="7BD198F4" w14:textId="77777777" w:rsidTr="009203F6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840E1A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DAMTS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1DCB78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ADAM metallopeptidase with thrombospondin type 1 motif 5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139422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2.609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26B884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04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816377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B32E1F" w:rsidRPr="00906E11" w14:paraId="1D06736C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E5C8D8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ROCC2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56D837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ciliary rootlet </w:t>
            </w:r>
            <w:proofErr w:type="gram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oiled-coil</w:t>
            </w:r>
            <w:proofErr w:type="gram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, </w:t>
            </w:r>
            <w:proofErr w:type="spellStart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ootletin</w:t>
            </w:r>
            <w:proofErr w:type="spellEnd"/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 xml:space="preserve"> family member 2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B19658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2.345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E151B5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2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087F3F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B32E1F" w:rsidRPr="00906E11" w14:paraId="46CC2E0E" w14:textId="77777777" w:rsidTr="009203F6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86C07E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ACNA2D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93557A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alcium voltage-gated channel auxiliary subunit alpha2delta 3 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42E988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2.27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05F9CB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5.098e-07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4CD675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B32E1F" w:rsidRPr="00906E11" w14:paraId="59970D1B" w14:textId="77777777" w:rsidTr="00920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0FA9FA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lastRenderedPageBreak/>
              <w:t>AC068050.1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F89BF5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ribosomal protein L31 (RPL31) pseudogene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83F26D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2.183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F81311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06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005A5A" w14:textId="77777777" w:rsidR="00B32E1F" w:rsidRPr="00906E11" w:rsidRDefault="00B32E1F" w:rsidP="0092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  <w:tr w:rsidR="00B32E1F" w:rsidRPr="00906E11" w14:paraId="1358C343" w14:textId="77777777" w:rsidTr="009203F6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12DE998E" w14:textId="77777777" w:rsidR="00B32E1F" w:rsidRPr="00906E11" w:rsidRDefault="00B32E1F" w:rsidP="009203F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YSLTR2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0B5A0C6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cysteinyl leukotriene receptor 2 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2E58AA5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-1.919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4B04B70E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0.005 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EEF7499" w14:textId="77777777" w:rsidR="00B32E1F" w:rsidRPr="00906E11" w:rsidRDefault="00B32E1F" w:rsidP="009203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NL"/>
              </w:rPr>
            </w:pPr>
            <w:r w:rsidRPr="00906E11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en-NL"/>
              </w:rPr>
              <w:t>Down </w:t>
            </w:r>
          </w:p>
        </w:tc>
      </w:tr>
    </w:tbl>
    <w:p w14:paraId="4F47A539" w14:textId="77777777" w:rsidR="00B32E1F" w:rsidRPr="00906E11" w:rsidRDefault="00B32E1F" w:rsidP="00B32E1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NL"/>
        </w:rPr>
      </w:pPr>
      <w:r w:rsidRPr="00906E11">
        <w:rPr>
          <w:rFonts w:ascii="Times New Roman" w:eastAsia="Times New Roman" w:hAnsi="Times New Roman" w:cs="Times New Roman"/>
          <w:color w:val="000000"/>
          <w:sz w:val="23"/>
          <w:szCs w:val="23"/>
          <w:lang w:eastAsia="en-NL"/>
        </w:rPr>
        <w:t>Note: Shown are gene symbols, gene names, fold change (log2FC), p-adjusted value and gene expression status.  </w:t>
      </w:r>
    </w:p>
    <w:p w14:paraId="52C511FC" w14:textId="77777777" w:rsidR="00531B14" w:rsidRPr="00B32E1F" w:rsidRDefault="00531B14" w:rsidP="00B32E1F"/>
    <w:sectPr w:rsidR="00531B14" w:rsidRPr="00B32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715"/>
    <w:rsid w:val="00531B14"/>
    <w:rsid w:val="009203F6"/>
    <w:rsid w:val="00B32E1F"/>
    <w:rsid w:val="00F46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A67788"/>
  <w15:chartTrackingRefBased/>
  <w15:docId w15:val="{1514081F-556C-41C9-9FD8-91BF68E5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E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467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elo</dc:creator>
  <cp:keywords/>
  <dc:description/>
  <cp:lastModifiedBy>Caroline Melo</cp:lastModifiedBy>
  <cp:revision>3</cp:revision>
  <dcterms:created xsi:type="dcterms:W3CDTF">2020-09-07T15:41:00Z</dcterms:created>
  <dcterms:modified xsi:type="dcterms:W3CDTF">2020-09-09T18:18:00Z</dcterms:modified>
</cp:coreProperties>
</file>